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A07BF" w14:textId="77777777" w:rsidR="00316916" w:rsidRPr="00464FC4" w:rsidRDefault="00656C13" w:rsidP="00464FC4">
      <w:pPr>
        <w:overflowPunct w:val="0"/>
        <w:spacing w:line="480" w:lineRule="auto"/>
        <w:jc w:val="center"/>
        <w:rPr>
          <w:rFonts w:eastAsia="宋体" w:cs="Times New Roman"/>
          <w:b/>
          <w:sz w:val="28"/>
          <w:szCs w:val="28"/>
        </w:rPr>
      </w:pPr>
      <w:r w:rsidRPr="00464FC4">
        <w:rPr>
          <w:rFonts w:eastAsia="宋体" w:cs="Times New Roman"/>
          <w:b/>
          <w:sz w:val="28"/>
          <w:szCs w:val="28"/>
        </w:rPr>
        <w:t>Additional file</w:t>
      </w:r>
      <w:r w:rsidR="00316916" w:rsidRPr="00464FC4">
        <w:rPr>
          <w:rFonts w:eastAsia="宋体" w:cs="Times New Roman"/>
          <w:b/>
          <w:sz w:val="28"/>
          <w:szCs w:val="28"/>
        </w:rPr>
        <w:t xml:space="preserve"> 1 </w:t>
      </w:r>
      <w:r w:rsidR="00316916" w:rsidRPr="00464FC4">
        <w:rPr>
          <w:rFonts w:eastAsia="宋体" w:cs="Times New Roman"/>
          <w:bCs/>
          <w:sz w:val="28"/>
          <w:szCs w:val="28"/>
        </w:rPr>
        <w:t>The detailed search strategies</w:t>
      </w:r>
    </w:p>
    <w:p w14:paraId="44C80BF2" w14:textId="77777777" w:rsidR="00316916" w:rsidRPr="00464FC4" w:rsidRDefault="00316916" w:rsidP="00464FC4">
      <w:pPr>
        <w:overflowPunct w:val="0"/>
        <w:spacing w:line="480" w:lineRule="auto"/>
        <w:rPr>
          <w:rFonts w:eastAsia="宋体" w:cs="Times New Roman"/>
          <w:b/>
          <w:sz w:val="28"/>
          <w:szCs w:val="28"/>
        </w:rPr>
      </w:pPr>
    </w:p>
    <w:p w14:paraId="497F1748" w14:textId="6FCDF4C6" w:rsidR="00E94EBE" w:rsidRPr="00464FC4" w:rsidRDefault="00EC15E7" w:rsidP="00464FC4">
      <w:pPr>
        <w:widowControl/>
        <w:spacing w:line="480" w:lineRule="auto"/>
        <w:jc w:val="left"/>
        <w:rPr>
          <w:rFonts w:eastAsia="宋体" w:cs="Times New Roman"/>
          <w:b/>
          <w:sz w:val="28"/>
          <w:szCs w:val="28"/>
        </w:rPr>
      </w:pPr>
      <w:r w:rsidRPr="00464FC4">
        <w:rPr>
          <w:rFonts w:eastAsia="宋体" w:cs="Times New Roman"/>
          <w:b/>
          <w:sz w:val="28"/>
          <w:szCs w:val="28"/>
        </w:rPr>
        <w:t xml:space="preserve">The search strategy of </w:t>
      </w:r>
      <w:r w:rsidR="00105837">
        <w:rPr>
          <w:rFonts w:eastAsia="宋体" w:cs="Times New Roman"/>
          <w:b/>
          <w:sz w:val="28"/>
          <w:szCs w:val="28"/>
        </w:rPr>
        <w:t>SinoMed</w:t>
      </w:r>
      <w:r w:rsidRPr="00464FC4">
        <w:rPr>
          <w:rFonts w:eastAsia="宋体" w:cs="Times New Roman"/>
          <w:b/>
          <w:sz w:val="28"/>
          <w:szCs w:val="28"/>
        </w:rPr>
        <w:t xml:space="preserve"> (n=1</w:t>
      </w:r>
      <w:r w:rsidR="00105837">
        <w:rPr>
          <w:rFonts w:eastAsia="宋体" w:cs="Times New Roman"/>
          <w:b/>
          <w:sz w:val="28"/>
          <w:szCs w:val="28"/>
        </w:rPr>
        <w:t>84</w:t>
      </w:r>
      <w:r w:rsidRPr="00464FC4">
        <w:rPr>
          <w:rFonts w:eastAsia="宋体" w:cs="Times New Roman"/>
          <w:b/>
          <w:sz w:val="28"/>
          <w:szCs w:val="28"/>
        </w:rPr>
        <w:t>)</w:t>
      </w:r>
    </w:p>
    <w:p w14:paraId="2BAD133A" w14:textId="77777777" w:rsidR="00EC15E7" w:rsidRPr="00464FC4" w:rsidRDefault="00EC15E7" w:rsidP="00464FC4">
      <w:pPr>
        <w:numPr>
          <w:ilvl w:val="0"/>
          <w:numId w:val="1"/>
        </w:numPr>
        <w:spacing w:line="480" w:lineRule="auto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Arthritis, Rheumatoid” [Unweighted: extension]</w:t>
      </w:r>
    </w:p>
    <w:p w14:paraId="29C76B64" w14:textId="77777777" w:rsidR="00E94EBE" w:rsidRPr="00464FC4" w:rsidRDefault="00EC15E7" w:rsidP="00464FC4">
      <w:pPr>
        <w:numPr>
          <w:ilvl w:val="0"/>
          <w:numId w:val="1"/>
        </w:numPr>
        <w:spacing w:line="480" w:lineRule="auto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Rheumatoid Arthritis” [Common fields: intelligent]</w:t>
      </w:r>
    </w:p>
    <w:p w14:paraId="626FB491" w14:textId="77777777" w:rsidR="00466808" w:rsidRPr="00464FC4" w:rsidRDefault="00466808" w:rsidP="00464FC4">
      <w:pPr>
        <w:pStyle w:val="1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“Chronic Infectious Arthritis” [Common fields: intelligent]</w:t>
      </w:r>
    </w:p>
    <w:p w14:paraId="726F0553" w14:textId="77777777" w:rsidR="00E94EBE" w:rsidRPr="00464FC4" w:rsidRDefault="007C02B3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kern w:val="2"/>
          <w:sz w:val="28"/>
          <w:szCs w:val="28"/>
        </w:rPr>
      </w:pPr>
      <w:r w:rsidRPr="00464FC4">
        <w:rPr>
          <w:rFonts w:eastAsia="宋体" w:cs="Times New Roman"/>
          <w:kern w:val="2"/>
          <w:sz w:val="28"/>
          <w:szCs w:val="28"/>
        </w:rPr>
        <w:t>“Rheumatoid Pneumoconiosis” [Common fields: intelligent]</w:t>
      </w:r>
    </w:p>
    <w:p w14:paraId="282C3B83" w14:textId="77777777" w:rsidR="007C02B3" w:rsidRPr="00464FC4" w:rsidRDefault="007C02B3" w:rsidP="00464FC4">
      <w:pPr>
        <w:pStyle w:val="1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Caplan Syndrome” [Common fields: intelligent]</w:t>
      </w:r>
    </w:p>
    <w:p w14:paraId="43F3DBE5" w14:textId="77777777" w:rsidR="00E94EBE" w:rsidRPr="00464FC4" w:rsidRDefault="007C02B3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kern w:val="2"/>
          <w:sz w:val="28"/>
          <w:szCs w:val="28"/>
        </w:rPr>
      </w:pPr>
      <w:r w:rsidRPr="00464FC4">
        <w:rPr>
          <w:rFonts w:eastAsia="宋体" w:cs="Times New Roman"/>
          <w:kern w:val="2"/>
          <w:sz w:val="28"/>
          <w:szCs w:val="28"/>
        </w:rPr>
        <w:t>“Felty Syndrome” [Common fields: intelligent]</w:t>
      </w:r>
    </w:p>
    <w:p w14:paraId="7D47A8B8" w14:textId="77777777" w:rsidR="007C02B3" w:rsidRPr="00464FC4" w:rsidRDefault="007C02B3" w:rsidP="00464FC4">
      <w:pPr>
        <w:pStyle w:val="1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Rheumatoid Nodule” [Common fields: intelligent]</w:t>
      </w:r>
    </w:p>
    <w:p w14:paraId="41209474" w14:textId="77777777" w:rsidR="00E94EBE" w:rsidRPr="00464FC4" w:rsidRDefault="007C02B3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kern w:val="2"/>
          <w:sz w:val="28"/>
          <w:szCs w:val="28"/>
        </w:rPr>
      </w:pPr>
      <w:r w:rsidRPr="00464FC4">
        <w:rPr>
          <w:rFonts w:eastAsia="宋体" w:cs="Times New Roman"/>
          <w:kern w:val="2"/>
          <w:sz w:val="28"/>
          <w:szCs w:val="28"/>
        </w:rPr>
        <w:t>“Sjogren Syndrome” [Common fields: intelligent]</w:t>
      </w:r>
    </w:p>
    <w:p w14:paraId="19EBF87D" w14:textId="77777777" w:rsidR="00E94EBE" w:rsidRPr="00464FC4" w:rsidRDefault="00E94EBE" w:rsidP="00464FC4">
      <w:pPr>
        <w:pStyle w:val="1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OR/1-8</w:t>
      </w:r>
    </w:p>
    <w:p w14:paraId="0CA89ECB" w14:textId="77777777" w:rsidR="00E94EBE" w:rsidRPr="00464FC4" w:rsidRDefault="00E94EBE" w:rsidP="00464FC4">
      <w:pPr>
        <w:pStyle w:val="2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lastRenderedPageBreak/>
        <w:t>“</w:t>
      </w:r>
      <w:r w:rsidR="007C02B3" w:rsidRPr="00464FC4">
        <w:rPr>
          <w:rFonts w:ascii="Times New Roman" w:eastAsia="宋体" w:hAnsi="Times New Roman" w:cs="Times New Roman"/>
          <w:sz w:val="28"/>
          <w:szCs w:val="28"/>
        </w:rPr>
        <w:t>Paeonia lactiflora Pallas</w:t>
      </w:r>
      <w:r w:rsidRPr="00464FC4">
        <w:rPr>
          <w:rFonts w:ascii="Times New Roman" w:eastAsia="宋体" w:hAnsi="Times New Roman" w:cs="Times New Roman"/>
          <w:sz w:val="28"/>
          <w:szCs w:val="28"/>
        </w:rPr>
        <w:t>”</w:t>
      </w:r>
      <w:r w:rsidR="007C02B3" w:rsidRPr="00464FC4">
        <w:rPr>
          <w:rFonts w:ascii="Times New Roman" w:hAnsi="Times New Roman" w:cs="Times New Roman"/>
          <w:sz w:val="28"/>
          <w:szCs w:val="28"/>
        </w:rPr>
        <w:t xml:space="preserve"> </w:t>
      </w:r>
      <w:r w:rsidR="007C02B3" w:rsidRPr="00464FC4">
        <w:rPr>
          <w:rFonts w:ascii="Times New Roman" w:eastAsia="宋体" w:hAnsi="Times New Roman" w:cs="Times New Roman"/>
          <w:sz w:val="28"/>
          <w:szCs w:val="28"/>
        </w:rPr>
        <w:t>[Unweighted: extension]</w:t>
      </w:r>
    </w:p>
    <w:p w14:paraId="3BE07AE2" w14:textId="77777777" w:rsidR="007C02B3" w:rsidRPr="00464FC4" w:rsidRDefault="007C02B3" w:rsidP="00464FC4">
      <w:pPr>
        <w:pStyle w:val="2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Paeonia lactiflora Pallas”</w:t>
      </w:r>
      <w:r w:rsidRPr="00464FC4">
        <w:rPr>
          <w:rFonts w:ascii="Times New Roman" w:hAnsi="Times New Roman" w:cs="Times New Roman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sz w:val="28"/>
          <w:szCs w:val="28"/>
        </w:rPr>
        <w:t>[Common fields: intelligent]</w:t>
      </w:r>
    </w:p>
    <w:p w14:paraId="2DD6FF3A" w14:textId="77777777" w:rsidR="00E94EBE" w:rsidRPr="00464FC4" w:rsidRDefault="00E94EBE" w:rsidP="00464FC4">
      <w:pPr>
        <w:pStyle w:val="2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</w:t>
      </w:r>
      <w:r w:rsidR="00352BE6" w:rsidRPr="00464FC4">
        <w:rPr>
          <w:rFonts w:ascii="Times New Roman" w:eastAsia="宋体" w:hAnsi="Times New Roman" w:cs="Times New Roman"/>
          <w:sz w:val="28"/>
          <w:szCs w:val="28"/>
        </w:rPr>
        <w:t>Pavlin</w:t>
      </w:r>
      <w:r w:rsidRPr="00464FC4">
        <w:rPr>
          <w:rFonts w:ascii="Times New Roman" w:eastAsia="宋体" w:hAnsi="Times New Roman" w:cs="Times New Roman"/>
          <w:sz w:val="28"/>
          <w:szCs w:val="28"/>
        </w:rPr>
        <w:t>”</w:t>
      </w:r>
      <w:r w:rsidR="00352BE6" w:rsidRPr="00464FC4">
        <w:rPr>
          <w:rFonts w:ascii="Times New Roman" w:hAnsi="Times New Roman" w:cs="Times New Roman"/>
          <w:sz w:val="28"/>
          <w:szCs w:val="28"/>
        </w:rPr>
        <w:t xml:space="preserve"> </w:t>
      </w:r>
      <w:r w:rsidR="00352BE6" w:rsidRPr="00464FC4">
        <w:rPr>
          <w:rFonts w:ascii="Times New Roman" w:eastAsia="宋体" w:hAnsi="Times New Roman" w:cs="Times New Roman"/>
          <w:sz w:val="28"/>
          <w:szCs w:val="28"/>
        </w:rPr>
        <w:t>[Common fields: intelligent]</w:t>
      </w:r>
    </w:p>
    <w:p w14:paraId="2C0A26B8" w14:textId="77777777" w:rsidR="0087570B" w:rsidRPr="00464FC4" w:rsidRDefault="00DB5BF5" w:rsidP="00464FC4">
      <w:pPr>
        <w:pStyle w:val="2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</w:t>
      </w:r>
      <w:r w:rsidR="00352BE6" w:rsidRPr="00464FC4">
        <w:rPr>
          <w:rFonts w:ascii="Times New Roman" w:eastAsia="宋体" w:hAnsi="Times New Roman" w:cs="Times New Roman"/>
          <w:sz w:val="28"/>
          <w:szCs w:val="28"/>
        </w:rPr>
        <w:t>Pa Fu Lin</w:t>
      </w:r>
      <w:r w:rsidRPr="00464FC4">
        <w:rPr>
          <w:rFonts w:ascii="Times New Roman" w:eastAsia="宋体" w:hAnsi="Times New Roman" w:cs="Times New Roman"/>
          <w:sz w:val="28"/>
          <w:szCs w:val="28"/>
        </w:rPr>
        <w:t>”</w:t>
      </w:r>
      <w:r w:rsidR="00352BE6" w:rsidRPr="00464FC4">
        <w:rPr>
          <w:rFonts w:ascii="Times New Roman" w:hAnsi="Times New Roman" w:cs="Times New Roman"/>
          <w:sz w:val="28"/>
          <w:szCs w:val="28"/>
        </w:rPr>
        <w:t xml:space="preserve"> </w:t>
      </w:r>
      <w:r w:rsidR="00352BE6" w:rsidRPr="00464FC4">
        <w:rPr>
          <w:rFonts w:ascii="Times New Roman" w:eastAsia="宋体" w:hAnsi="Times New Roman" w:cs="Times New Roman"/>
          <w:sz w:val="28"/>
          <w:szCs w:val="28"/>
        </w:rPr>
        <w:t>[Common fields: intelligent]</w:t>
      </w:r>
    </w:p>
    <w:p w14:paraId="1C7C21BC" w14:textId="77777777" w:rsidR="00571DF6" w:rsidRPr="00464FC4" w:rsidRDefault="00571DF6" w:rsidP="00464FC4">
      <w:pPr>
        <w:pStyle w:val="2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O</w:t>
      </w:r>
      <w:r w:rsidR="002470D5" w:rsidRPr="00464FC4">
        <w:rPr>
          <w:rFonts w:ascii="Times New Roman" w:eastAsia="宋体" w:hAnsi="Times New Roman" w:cs="Times New Roman"/>
          <w:sz w:val="28"/>
          <w:szCs w:val="28"/>
        </w:rPr>
        <w:t>R/10-13</w:t>
      </w:r>
    </w:p>
    <w:p w14:paraId="6126E84F" w14:textId="77777777" w:rsidR="00352BE6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eastAsia="宋体" w:cs="Times New Roman"/>
          <w:kern w:val="2"/>
          <w:sz w:val="28"/>
          <w:szCs w:val="28"/>
        </w:rPr>
      </w:pPr>
      <w:r w:rsidRPr="00464FC4">
        <w:rPr>
          <w:rFonts w:eastAsia="宋体" w:cs="Times New Roman"/>
          <w:kern w:val="2"/>
          <w:sz w:val="28"/>
          <w:szCs w:val="28"/>
        </w:rPr>
        <w:t>“Adverse Drug Reaction Reporting System” [Unweighted: extension]</w:t>
      </w:r>
    </w:p>
    <w:p w14:paraId="2CAB15B0" w14:textId="77777777" w:rsidR="00E94EBE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Safety” [Common fields: intelligent]</w:t>
      </w:r>
    </w:p>
    <w:p w14:paraId="3A6BC57F" w14:textId="77777777" w:rsidR="00352BE6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Toxicity” [Common fields: intelligent]</w:t>
      </w:r>
    </w:p>
    <w:p w14:paraId="53847AB1" w14:textId="77777777" w:rsidR="00E94EBE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Side Reaction” [Common fields: intelligent]</w:t>
      </w:r>
    </w:p>
    <w:p w14:paraId="1C63C52D" w14:textId="77777777" w:rsidR="00352BE6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Side Effect” [Common fields: intelligent]</w:t>
      </w:r>
    </w:p>
    <w:p w14:paraId="3A8FFFE7" w14:textId="77777777" w:rsidR="00E94EBE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Adverse Reaction” [Common fields: intelligent]</w:t>
      </w:r>
    </w:p>
    <w:p w14:paraId="41590F5E" w14:textId="77777777" w:rsidR="00352BE6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Toxic Effects” [Common fields: intelligent]</w:t>
      </w:r>
    </w:p>
    <w:p w14:paraId="10AF69CF" w14:textId="77777777" w:rsidR="00E94EBE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>“Toxic Reaction” [Common fields: intelligent]</w:t>
      </w:r>
    </w:p>
    <w:p w14:paraId="347AE9D0" w14:textId="77777777" w:rsidR="00352BE6" w:rsidRPr="00464FC4" w:rsidRDefault="00352BE6" w:rsidP="00464FC4">
      <w:pPr>
        <w:pStyle w:val="a7"/>
        <w:numPr>
          <w:ilvl w:val="0"/>
          <w:numId w:val="1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Attenuation” [Common fields: intelligent]</w:t>
      </w:r>
    </w:p>
    <w:p w14:paraId="6A68B291" w14:textId="77777777" w:rsidR="00E94EBE" w:rsidRPr="00464FC4" w:rsidRDefault="00E94EBE" w:rsidP="00464FC4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</w:t>
      </w:r>
      <w:r w:rsidR="002470D5" w:rsidRPr="00464FC4">
        <w:rPr>
          <w:rFonts w:eastAsia="宋体" w:cs="Times New Roman"/>
          <w:sz w:val="28"/>
          <w:szCs w:val="28"/>
        </w:rPr>
        <w:t>15</w:t>
      </w:r>
      <w:r w:rsidR="00DB5BF5" w:rsidRPr="00464FC4">
        <w:rPr>
          <w:rFonts w:eastAsia="宋体" w:cs="Times New Roman"/>
          <w:sz w:val="28"/>
          <w:szCs w:val="28"/>
        </w:rPr>
        <w:t>-</w:t>
      </w:r>
      <w:r w:rsidR="002470D5" w:rsidRPr="00464FC4">
        <w:rPr>
          <w:rFonts w:eastAsia="宋体" w:cs="Times New Roman"/>
          <w:sz w:val="28"/>
          <w:szCs w:val="28"/>
        </w:rPr>
        <w:t>2</w:t>
      </w:r>
      <w:r w:rsidR="006C219E" w:rsidRPr="00464FC4">
        <w:rPr>
          <w:rFonts w:eastAsia="宋体" w:cs="Times New Roman"/>
          <w:sz w:val="28"/>
          <w:szCs w:val="28"/>
        </w:rPr>
        <w:t>3</w:t>
      </w:r>
    </w:p>
    <w:p w14:paraId="4D9754FE" w14:textId="77777777" w:rsidR="00E94EBE" w:rsidRPr="00464FC4" w:rsidRDefault="00575B04" w:rsidP="00464FC4">
      <w:pPr>
        <w:pStyle w:val="a7"/>
        <w:numPr>
          <w:ilvl w:val="0"/>
          <w:numId w:val="1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#9 AND #</w:t>
      </w:r>
      <w:r w:rsidR="002470D5" w:rsidRPr="00464FC4">
        <w:rPr>
          <w:rFonts w:eastAsia="宋体" w:cs="Times New Roman"/>
          <w:sz w:val="28"/>
          <w:szCs w:val="28"/>
        </w:rPr>
        <w:t>14</w:t>
      </w:r>
      <w:r w:rsidRPr="00464FC4">
        <w:rPr>
          <w:rFonts w:eastAsia="宋体" w:cs="Times New Roman"/>
          <w:sz w:val="28"/>
          <w:szCs w:val="28"/>
        </w:rPr>
        <w:t xml:space="preserve"> AND #</w:t>
      </w:r>
      <w:r w:rsidR="002470D5" w:rsidRPr="00464FC4">
        <w:rPr>
          <w:rFonts w:eastAsia="宋体" w:cs="Times New Roman"/>
          <w:sz w:val="28"/>
          <w:szCs w:val="28"/>
        </w:rPr>
        <w:t>2</w:t>
      </w:r>
      <w:r w:rsidR="006C219E" w:rsidRPr="00464FC4">
        <w:rPr>
          <w:rFonts w:eastAsia="宋体" w:cs="Times New Roman"/>
          <w:sz w:val="28"/>
          <w:szCs w:val="28"/>
        </w:rPr>
        <w:t>4</w:t>
      </w:r>
      <w:r w:rsidRPr="00464FC4">
        <w:rPr>
          <w:rFonts w:eastAsia="宋体" w:cs="Times New Roman"/>
          <w:sz w:val="28"/>
          <w:szCs w:val="28"/>
        </w:rPr>
        <w:t xml:space="preserve"> </w:t>
      </w:r>
    </w:p>
    <w:p w14:paraId="41A478D4" w14:textId="77777777" w:rsidR="000B2031" w:rsidRPr="00464FC4" w:rsidRDefault="000B2031" w:rsidP="00464FC4">
      <w:pPr>
        <w:widowControl/>
        <w:spacing w:line="480" w:lineRule="auto"/>
        <w:jc w:val="left"/>
        <w:rPr>
          <w:rFonts w:eastAsia="宋体" w:cs="Times New Roman"/>
          <w:sz w:val="28"/>
          <w:szCs w:val="28"/>
        </w:rPr>
      </w:pPr>
    </w:p>
    <w:p w14:paraId="5DBC2DB6" w14:textId="5B42CC4D" w:rsidR="00C33A5C" w:rsidRPr="00464FC4" w:rsidRDefault="00352BE6" w:rsidP="00464FC4">
      <w:pPr>
        <w:widowControl/>
        <w:spacing w:line="480" w:lineRule="auto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b/>
          <w:sz w:val="28"/>
          <w:szCs w:val="28"/>
        </w:rPr>
        <w:t>The search strategy of CNKI (n=</w:t>
      </w:r>
      <w:r w:rsidR="00105837">
        <w:rPr>
          <w:rFonts w:eastAsia="宋体" w:cs="Times New Roman"/>
          <w:b/>
          <w:sz w:val="28"/>
          <w:szCs w:val="28"/>
        </w:rPr>
        <w:t>127</w:t>
      </w:r>
      <w:r w:rsidRPr="00464FC4">
        <w:rPr>
          <w:rFonts w:eastAsia="宋体" w:cs="Times New Roman"/>
          <w:b/>
          <w:sz w:val="28"/>
          <w:szCs w:val="28"/>
        </w:rPr>
        <w:t>)</w:t>
      </w:r>
    </w:p>
    <w:p w14:paraId="17329103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Rheumatoid Arthritis [Topic]</w:t>
      </w:r>
    </w:p>
    <w:p w14:paraId="09F1D72A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Chronic Infectious Arthritis [Topic]</w:t>
      </w:r>
    </w:p>
    <w:p w14:paraId="1DD82D24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Rheumatoid Pneumoconiosis [Topic]</w:t>
      </w:r>
    </w:p>
    <w:p w14:paraId="0948917A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Caplan Syndrome [Topic]</w:t>
      </w:r>
    </w:p>
    <w:p w14:paraId="4001AF2A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Felty Syndrome [Topic]</w:t>
      </w:r>
    </w:p>
    <w:p w14:paraId="1BA9C0CB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Rheumatoid Nodule [Topic]</w:t>
      </w:r>
    </w:p>
    <w:p w14:paraId="5A55D9C0" w14:textId="77777777" w:rsidR="00352BE6" w:rsidRPr="00464FC4" w:rsidRDefault="00352BE6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Sjogren Syndrome [Topic]</w:t>
      </w:r>
    </w:p>
    <w:p w14:paraId="2A8F88D2" w14:textId="77777777" w:rsidR="00C33A5C" w:rsidRPr="00464FC4" w:rsidRDefault="00C33A5C" w:rsidP="00464FC4">
      <w:pPr>
        <w:pStyle w:val="1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OR/1-7</w:t>
      </w:r>
    </w:p>
    <w:p w14:paraId="5F80B39C" w14:textId="77777777" w:rsidR="00C33A5C" w:rsidRPr="00464FC4" w:rsidRDefault="00C33A5C" w:rsidP="00464FC4">
      <w:pPr>
        <w:pStyle w:val="2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bookmarkStart w:id="0" w:name="_Hlk21537991"/>
      <w:r w:rsidRPr="00464FC4">
        <w:rPr>
          <w:rFonts w:ascii="Times New Roman" w:eastAsia="宋体" w:hAnsi="Times New Roman" w:cs="Times New Roman"/>
          <w:sz w:val="28"/>
          <w:szCs w:val="28"/>
        </w:rPr>
        <w:t>“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total glucosides of paeony</w:t>
      </w:r>
      <w:r w:rsidRPr="00464FC4">
        <w:rPr>
          <w:rFonts w:ascii="Times New Roman" w:eastAsia="宋体" w:hAnsi="Times New Roman" w:cs="Times New Roman"/>
          <w:sz w:val="28"/>
          <w:szCs w:val="28"/>
        </w:rPr>
        <w:t>”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 xml:space="preserve"> [Topic]</w:t>
      </w:r>
    </w:p>
    <w:p w14:paraId="677740E9" w14:textId="77777777" w:rsidR="00464FC4" w:rsidRPr="00464FC4" w:rsidRDefault="00464FC4" w:rsidP="00464FC4">
      <w:pPr>
        <w:pStyle w:val="2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Pavlin” [Topic]</w:t>
      </w:r>
    </w:p>
    <w:p w14:paraId="6502114B" w14:textId="77777777" w:rsidR="00464FC4" w:rsidRPr="00464FC4" w:rsidRDefault="00464FC4" w:rsidP="00464FC4">
      <w:pPr>
        <w:pStyle w:val="2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Pa Fu Lin” [Topic]</w:t>
      </w:r>
    </w:p>
    <w:bookmarkEnd w:id="0"/>
    <w:p w14:paraId="1B5E649B" w14:textId="77777777" w:rsidR="00C33A5C" w:rsidRPr="00464FC4" w:rsidRDefault="003D157F" w:rsidP="00464FC4">
      <w:pPr>
        <w:pStyle w:val="2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OR/9-1</w:t>
      </w:r>
      <w:r w:rsidR="002470D5" w:rsidRPr="00464FC4">
        <w:rPr>
          <w:rFonts w:ascii="Times New Roman" w:eastAsia="宋体" w:hAnsi="Times New Roman" w:cs="Times New Roman"/>
          <w:sz w:val="28"/>
          <w:szCs w:val="28"/>
        </w:rPr>
        <w:t>1</w:t>
      </w:r>
    </w:p>
    <w:p w14:paraId="0F46598A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Attenuation [Topic]</w:t>
      </w:r>
    </w:p>
    <w:p w14:paraId="18E5C4B3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Toxicity [Topic]</w:t>
      </w:r>
    </w:p>
    <w:p w14:paraId="41B7B808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Safety [Topic]</w:t>
      </w:r>
    </w:p>
    <w:p w14:paraId="401BDCCE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Side Reaction [Topic]</w:t>
      </w:r>
    </w:p>
    <w:p w14:paraId="07F292C5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Side Effect [Topic]</w:t>
      </w:r>
    </w:p>
    <w:p w14:paraId="7FF5516D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Adverse Reactions [Topic]</w:t>
      </w:r>
    </w:p>
    <w:p w14:paraId="0141B5D7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>Toxic Effects [Topic]</w:t>
      </w:r>
    </w:p>
    <w:p w14:paraId="50E9BAAB" w14:textId="77777777" w:rsidR="00464FC4" w:rsidRPr="00464FC4" w:rsidRDefault="00464FC4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Toxic Reaction [Topic]</w:t>
      </w:r>
    </w:p>
    <w:p w14:paraId="31AB097D" w14:textId="77777777" w:rsidR="006C219E" w:rsidRPr="00464FC4" w:rsidRDefault="006C219E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13-20</w:t>
      </w:r>
    </w:p>
    <w:p w14:paraId="0997DDC6" w14:textId="77777777" w:rsidR="006C219E" w:rsidRPr="00464FC4" w:rsidRDefault="006C219E" w:rsidP="00464FC4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#8 AND #12 AND #21</w:t>
      </w:r>
    </w:p>
    <w:p w14:paraId="2223B4D8" w14:textId="77777777" w:rsidR="00C33A5C" w:rsidRPr="00464FC4" w:rsidRDefault="00C33A5C" w:rsidP="00464FC4">
      <w:pPr>
        <w:spacing w:line="480" w:lineRule="auto"/>
        <w:jc w:val="left"/>
        <w:rPr>
          <w:rFonts w:eastAsia="宋体" w:cs="Times New Roman"/>
          <w:sz w:val="28"/>
          <w:szCs w:val="28"/>
        </w:rPr>
      </w:pPr>
    </w:p>
    <w:p w14:paraId="4EDD99FC" w14:textId="0AD4C544" w:rsidR="00A94EED" w:rsidRPr="00464FC4" w:rsidRDefault="00464FC4" w:rsidP="00464FC4">
      <w:pPr>
        <w:widowControl/>
        <w:spacing w:line="480" w:lineRule="auto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b/>
          <w:sz w:val="28"/>
          <w:szCs w:val="28"/>
        </w:rPr>
        <w:t>The search strategy of WanFang Data (n=</w:t>
      </w:r>
      <w:r w:rsidR="00105837">
        <w:rPr>
          <w:rFonts w:eastAsia="宋体" w:cs="Times New Roman"/>
          <w:b/>
          <w:sz w:val="28"/>
          <w:szCs w:val="28"/>
        </w:rPr>
        <w:t>310</w:t>
      </w:r>
      <w:r w:rsidRPr="00464FC4">
        <w:rPr>
          <w:rFonts w:eastAsia="宋体" w:cs="Times New Roman"/>
          <w:b/>
          <w:sz w:val="28"/>
          <w:szCs w:val="28"/>
        </w:rPr>
        <w:t>)</w:t>
      </w:r>
    </w:p>
    <w:p w14:paraId="26693862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Rheumatoid Arthritis [Topic]</w:t>
      </w:r>
    </w:p>
    <w:p w14:paraId="2DA4C74B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Chronic Infectious Arthritis [Topic]</w:t>
      </w:r>
    </w:p>
    <w:p w14:paraId="257E4ADC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Rheumatoid Pneumoconiosis [Topic]</w:t>
      </w:r>
    </w:p>
    <w:p w14:paraId="790A9FC0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Caplan Syndrome [Topic]</w:t>
      </w:r>
    </w:p>
    <w:p w14:paraId="279F940B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Felty Syndrome [Topic]</w:t>
      </w:r>
    </w:p>
    <w:p w14:paraId="2FFF3740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Rheumatoid Nodule [Topic]</w:t>
      </w:r>
    </w:p>
    <w:p w14:paraId="6CF75023" w14:textId="77777777" w:rsidR="00464FC4" w:rsidRPr="00464FC4" w:rsidRDefault="00464FC4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Sjogren Syndrome [Topic]</w:t>
      </w:r>
    </w:p>
    <w:p w14:paraId="66CA5044" w14:textId="77777777" w:rsidR="00A94EED" w:rsidRPr="00464FC4" w:rsidRDefault="00A94EED" w:rsidP="00464FC4">
      <w:pPr>
        <w:pStyle w:val="1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OR/1-7</w:t>
      </w:r>
    </w:p>
    <w:p w14:paraId="7A761CC9" w14:textId="77777777" w:rsidR="00464FC4" w:rsidRPr="00464FC4" w:rsidRDefault="00464FC4" w:rsidP="00464FC4">
      <w:pPr>
        <w:pStyle w:val="2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total glucosides of paeony” [Topic]</w:t>
      </w:r>
    </w:p>
    <w:p w14:paraId="203B544A" w14:textId="77777777" w:rsidR="00464FC4" w:rsidRPr="00464FC4" w:rsidRDefault="00464FC4" w:rsidP="00464FC4">
      <w:pPr>
        <w:pStyle w:val="2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Pavlin” [Topic]</w:t>
      </w:r>
    </w:p>
    <w:p w14:paraId="1F1D6BBC" w14:textId="77777777" w:rsidR="00464FC4" w:rsidRPr="00464FC4" w:rsidRDefault="00464FC4" w:rsidP="00464FC4">
      <w:pPr>
        <w:pStyle w:val="2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“Pa Fu Lin” [Topic]</w:t>
      </w:r>
    </w:p>
    <w:p w14:paraId="46BABE66" w14:textId="77777777" w:rsidR="00A94EED" w:rsidRPr="00464FC4" w:rsidRDefault="00A94EED" w:rsidP="00464FC4">
      <w:pPr>
        <w:pStyle w:val="2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OR/9-</w:t>
      </w:r>
      <w:r w:rsidR="00EE548B" w:rsidRPr="00464FC4">
        <w:rPr>
          <w:rFonts w:ascii="Times New Roman" w:eastAsia="宋体" w:hAnsi="Times New Roman" w:cs="Times New Roman"/>
          <w:sz w:val="28"/>
          <w:szCs w:val="28"/>
        </w:rPr>
        <w:t>1</w:t>
      </w:r>
      <w:r w:rsidR="002470D5" w:rsidRPr="00464FC4">
        <w:rPr>
          <w:rFonts w:ascii="Times New Roman" w:eastAsia="宋体" w:hAnsi="Times New Roman" w:cs="Times New Roman"/>
          <w:sz w:val="28"/>
          <w:szCs w:val="28"/>
        </w:rPr>
        <w:t>1</w:t>
      </w:r>
    </w:p>
    <w:p w14:paraId="05272441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Attenuation [Topic]</w:t>
      </w:r>
    </w:p>
    <w:p w14:paraId="49A672E2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Toxicity [Topic]</w:t>
      </w:r>
    </w:p>
    <w:p w14:paraId="11921475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Safety [Topic]</w:t>
      </w:r>
    </w:p>
    <w:p w14:paraId="2C278381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Side Reaction [Topic]</w:t>
      </w:r>
    </w:p>
    <w:p w14:paraId="02ECABC8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Side Effect [Topic]</w:t>
      </w:r>
    </w:p>
    <w:p w14:paraId="4C86C8CF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Adverse Reactions [Topic]</w:t>
      </w:r>
    </w:p>
    <w:p w14:paraId="69D28D08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>Toxic Effects [Topic]</w:t>
      </w:r>
    </w:p>
    <w:p w14:paraId="4D7968F6" w14:textId="77777777" w:rsidR="00464FC4" w:rsidRPr="00464FC4" w:rsidRDefault="00464FC4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Toxic Reaction [Topic]</w:t>
      </w:r>
    </w:p>
    <w:p w14:paraId="45BC8546" w14:textId="77777777" w:rsidR="002470D5" w:rsidRPr="00464FC4" w:rsidRDefault="002470D5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13-</w:t>
      </w:r>
      <w:r w:rsidR="006C219E" w:rsidRPr="00464FC4">
        <w:rPr>
          <w:rFonts w:eastAsia="宋体" w:cs="Times New Roman"/>
          <w:sz w:val="28"/>
          <w:szCs w:val="28"/>
        </w:rPr>
        <w:t>20</w:t>
      </w:r>
    </w:p>
    <w:p w14:paraId="6C51BB73" w14:textId="77777777" w:rsidR="002470D5" w:rsidRPr="00464FC4" w:rsidRDefault="002470D5" w:rsidP="00464FC4">
      <w:pPr>
        <w:pStyle w:val="a7"/>
        <w:numPr>
          <w:ilvl w:val="0"/>
          <w:numId w:val="3"/>
        </w:numPr>
        <w:spacing w:line="480" w:lineRule="auto"/>
        <w:ind w:firstLineChars="0"/>
        <w:jc w:val="left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#8 AND #12 AND #2</w:t>
      </w:r>
      <w:r w:rsidR="006C219E" w:rsidRPr="00464FC4">
        <w:rPr>
          <w:rFonts w:eastAsia="宋体" w:cs="Times New Roman"/>
          <w:sz w:val="28"/>
          <w:szCs w:val="28"/>
        </w:rPr>
        <w:t>1</w:t>
      </w:r>
    </w:p>
    <w:p w14:paraId="16910FA2" w14:textId="77777777" w:rsidR="00C33A5C" w:rsidRPr="00464FC4" w:rsidRDefault="00C33A5C" w:rsidP="00464FC4">
      <w:pPr>
        <w:spacing w:line="480" w:lineRule="auto"/>
        <w:jc w:val="left"/>
        <w:rPr>
          <w:rFonts w:eastAsia="宋体" w:cs="Times New Roman"/>
          <w:sz w:val="28"/>
          <w:szCs w:val="28"/>
        </w:rPr>
      </w:pPr>
    </w:p>
    <w:p w14:paraId="56118035" w14:textId="7E52819C" w:rsidR="000B2031" w:rsidRPr="00464FC4" w:rsidRDefault="00464FC4" w:rsidP="00464FC4">
      <w:pPr>
        <w:spacing w:line="480" w:lineRule="auto"/>
        <w:rPr>
          <w:rFonts w:eastAsia="宋体" w:cs="Times New Roman"/>
          <w:b/>
          <w:bCs/>
          <w:sz w:val="28"/>
          <w:szCs w:val="28"/>
          <w:shd w:val="clear" w:color="auto" w:fill="FFFFFF"/>
        </w:rPr>
      </w:pP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 xml:space="preserve">The search strategy of </w:t>
      </w:r>
      <w:r w:rsidR="00105837">
        <w:rPr>
          <w:rFonts w:eastAsia="宋体" w:cs="Times New Roman"/>
          <w:b/>
          <w:bCs/>
          <w:sz w:val="28"/>
          <w:szCs w:val="28"/>
          <w:shd w:val="clear" w:color="auto" w:fill="FFFFFF"/>
        </w:rPr>
        <w:t>PubMed</w:t>
      </w: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 xml:space="preserve"> (n=</w:t>
      </w:r>
      <w:r w:rsidR="00105837">
        <w:rPr>
          <w:rFonts w:eastAsia="宋体" w:cs="Times New Roman"/>
          <w:b/>
          <w:bCs/>
          <w:sz w:val="28"/>
          <w:szCs w:val="28"/>
          <w:shd w:val="clear" w:color="auto" w:fill="FFFFFF"/>
        </w:rPr>
        <w:t>24</w:t>
      </w: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>)</w:t>
      </w:r>
    </w:p>
    <w:p w14:paraId="78706098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otal glucosides of paeonia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0A36A447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otal glucosides of paeony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6D48F169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"bai shao zong gan" [Title/Abstract] </w:t>
      </w:r>
    </w:p>
    <w:p w14:paraId="22623D23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GP" [Title/Abstract]</w:t>
      </w:r>
    </w:p>
    <w:p w14:paraId="2DD02216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1-4</w:t>
      </w:r>
    </w:p>
    <w:p w14:paraId="24B86C94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Arthritis, Rheumatoid" [MeSH]</w:t>
      </w:r>
    </w:p>
    <w:p w14:paraId="522A2149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 xml:space="preserve">"Rheumatoid Arthritis" [Title/Abstract] </w:t>
      </w:r>
    </w:p>
    <w:p w14:paraId="354BDE36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Caplan Syndrome”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3A989EA6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Felty Syndrome”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0C0B28C4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Rheumatoid Nodule”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23278E3E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Rheumatoid Vasculitis”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3F88AC5A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Sjogren's Syndrome”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7948CBA3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“Adult-Onset Still's Disease”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Title/Abstract]</w:t>
      </w:r>
    </w:p>
    <w:p w14:paraId="78B92F56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6-13</w:t>
      </w:r>
    </w:p>
    <w:p w14:paraId="7359F1A5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Adverse effects" [Subheading]</w:t>
      </w:r>
    </w:p>
    <w:p w14:paraId="5C984D70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Long Term Adverse Effects" [MeSH]</w:t>
      </w:r>
    </w:p>
    <w:p w14:paraId="59DF9D53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Drug-Related Side Effects and Adverse Reactions" [MeSH]</w:t>
      </w:r>
    </w:p>
    <w:p w14:paraId="72A3589C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Patient Harm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MeSH]</w:t>
      </w:r>
    </w:p>
    <w:p w14:paraId="7F8B423E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"Patient Safety" [MeSH]</w:t>
      </w:r>
    </w:p>
    <w:p w14:paraId="1C79422E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Adverse Drug Reaction*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All Fields]</w:t>
      </w:r>
    </w:p>
    <w:p w14:paraId="72ECA9B6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Adverse Event*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All Fields]</w:t>
      </w:r>
    </w:p>
    <w:p w14:paraId="7C37A47F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adverse Effect*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All Fields]</w:t>
      </w:r>
    </w:p>
    <w:p w14:paraId="7DAEA63A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Adverse Re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All Fields]</w:t>
      </w:r>
    </w:p>
    <w:p w14:paraId="302BF648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Poisoning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All Fields]</w:t>
      </w:r>
    </w:p>
    <w:p w14:paraId="219401B3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Toxicity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All Fields]</w:t>
      </w:r>
    </w:p>
    <w:p w14:paraId="4611E5D3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Side Re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All Fields]</w:t>
      </w:r>
    </w:p>
    <w:p w14:paraId="37AAB987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Side Effect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All Fields]</w:t>
      </w:r>
    </w:p>
    <w:p w14:paraId="2B9C3CC5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oxic Re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All Fields]</w:t>
      </w:r>
    </w:p>
    <w:p w14:paraId="23D42B68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oxic Effect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All Fields]</w:t>
      </w:r>
    </w:p>
    <w:p w14:paraId="1D920675" w14:textId="77777777" w:rsidR="000B2031" w:rsidRPr="00464FC4" w:rsidRDefault="000B2031" w:rsidP="00464FC4">
      <w:pPr>
        <w:pStyle w:val="a7"/>
        <w:numPr>
          <w:ilvl w:val="0"/>
          <w:numId w:val="7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Secondary 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[All Fields]</w:t>
      </w:r>
    </w:p>
    <w:p w14:paraId="060E6989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OR/15-30</w:t>
      </w:r>
    </w:p>
    <w:p w14:paraId="71F354A1" w14:textId="77777777" w:rsidR="000B2031" w:rsidRPr="00464FC4" w:rsidRDefault="000B2031" w:rsidP="00464FC4">
      <w:pPr>
        <w:pStyle w:val="1"/>
        <w:numPr>
          <w:ilvl w:val="0"/>
          <w:numId w:val="7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#5 AND #14 AND #31</w:t>
      </w:r>
    </w:p>
    <w:p w14:paraId="1F02969B" w14:textId="77777777" w:rsidR="000B2031" w:rsidRPr="00464FC4" w:rsidRDefault="000B2031" w:rsidP="00464FC4">
      <w:pPr>
        <w:spacing w:line="480" w:lineRule="auto"/>
        <w:rPr>
          <w:rFonts w:eastAsia="宋体" w:cs="Times New Roman"/>
          <w:sz w:val="28"/>
          <w:szCs w:val="28"/>
        </w:rPr>
      </w:pPr>
    </w:p>
    <w:p w14:paraId="4158845C" w14:textId="77777777" w:rsidR="000B2031" w:rsidRPr="00464FC4" w:rsidRDefault="000B2031" w:rsidP="00464FC4">
      <w:pPr>
        <w:pStyle w:val="1"/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464FC4">
        <w:rPr>
          <w:rFonts w:ascii="Times New Roman" w:eastAsia="宋体" w:hAnsi="Times New Roman" w:cs="Times New Roman"/>
          <w:sz w:val="28"/>
          <w:szCs w:val="28"/>
        </w:rPr>
        <w:t>(((((((((((("Adverse Drug Reaction*") OR "Adverse Event*") OR "adverse Effect*") OR "Adverse Reaction*") OR Poisoning) OR Toxicity) OR "Side Reaction*") OR "Side Effect*") OR "Toxic Reaction*") OR "Toxic Effect*") OR "Secondary Action*")) OR (((("adverse effects" [Subheading] OR "Long Term Adverse Effects"[Mesh]) OR "Drug-Related Side Effects and Adverse Reactions"[Mesh]) OR "Patient Harm"[Mesh]) OR "Patient Safety"[Mesh])</w:t>
      </w:r>
    </w:p>
    <w:p w14:paraId="7BDAA545" w14:textId="77777777" w:rsidR="000B2031" w:rsidRPr="00464FC4" w:rsidRDefault="000B2031" w:rsidP="00464FC4">
      <w:pPr>
        <w:pStyle w:val="1"/>
        <w:spacing w:line="480" w:lineRule="auto"/>
        <w:ind w:firstLineChars="0" w:firstLine="0"/>
        <w:jc w:val="left"/>
        <w:rPr>
          <w:rFonts w:ascii="Times New Roman" w:eastAsia="宋体" w:hAnsi="Times New Roman" w:cs="Times New Roman"/>
          <w:sz w:val="28"/>
          <w:szCs w:val="28"/>
        </w:rPr>
      </w:pPr>
    </w:p>
    <w:p w14:paraId="0E033ED5" w14:textId="604EFEF5" w:rsidR="000B2031" w:rsidRPr="00464FC4" w:rsidRDefault="00464FC4" w:rsidP="00464FC4">
      <w:pPr>
        <w:spacing w:line="480" w:lineRule="auto"/>
        <w:rPr>
          <w:rFonts w:eastAsia="宋体" w:cs="Times New Roman"/>
          <w:b/>
          <w:bCs/>
          <w:sz w:val="28"/>
          <w:szCs w:val="28"/>
          <w:shd w:val="clear" w:color="auto" w:fill="FFFFFF"/>
        </w:rPr>
      </w:pP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>The search strategy of Web of Sciense (n=</w:t>
      </w:r>
      <w:r w:rsidR="00105837">
        <w:rPr>
          <w:rFonts w:eastAsia="宋体" w:cs="Times New Roman"/>
          <w:b/>
          <w:bCs/>
          <w:sz w:val="28"/>
          <w:szCs w:val="28"/>
          <w:shd w:val="clear" w:color="auto" w:fill="FFFFFF"/>
        </w:rPr>
        <w:t>32</w:t>
      </w: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>)</w:t>
      </w:r>
    </w:p>
    <w:p w14:paraId="2D8E211C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"total glucosides of paeonia"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4098FDB2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"total glucosides of paeony"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48497D4A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"bai shao zong gan"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465861BD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 xml:space="preserve">"TGP"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47AA720A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1-4</w:t>
      </w:r>
    </w:p>
    <w:p w14:paraId="70E5D66D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"Rheumatoid Arthritis"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3C6009E9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“Caplan Syndrome”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4B69024A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“Felty Syndrome”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1689B823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“Rheumatoid Nodule”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3C69D5BB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“Rheumatoid Vasculitis”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4339378E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“Sjogren's Syndrome”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05152D83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“Adult-Onset Still's Disease”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187FB5C9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6-12</w:t>
      </w:r>
    </w:p>
    <w:p w14:paraId="766DA686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"Adverse effect*"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679A5FF5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"Adverse Reaction*"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28602ED2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"Patient Harm"</w:t>
      </w:r>
      <w:r w:rsid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0CF0E896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"Patient Safety"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1117821C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Adverse Drug Reaction*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4DE727D0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Adverse Event*"</w:t>
      </w:r>
      <w:r w:rsid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37EF46E1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Poisoning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717F0A4A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"Toxicity"</w:t>
      </w:r>
      <w:r w:rsidR="00DA09C9" w:rsidRPr="00464FC4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464FC4" w:rsidRPr="00464FC4">
        <w:rPr>
          <w:rFonts w:ascii="Times New Roman" w:eastAsia="宋体" w:hAnsi="Times New Roman" w:cs="Times New Roman"/>
          <w:sz w:val="28"/>
          <w:szCs w:val="28"/>
        </w:rPr>
        <w:t>[Topic]</w:t>
      </w:r>
    </w:p>
    <w:p w14:paraId="31BAAFF2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Side Re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61FCA284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Side Effect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33F3865C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oxic Re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20763A2F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Toxic Effect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72A2F0D7" w14:textId="77777777" w:rsidR="000B2031" w:rsidRPr="00464FC4" w:rsidRDefault="000B2031" w:rsidP="00464FC4">
      <w:pPr>
        <w:pStyle w:val="a7"/>
        <w:numPr>
          <w:ilvl w:val="0"/>
          <w:numId w:val="5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"Secondary Action*"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="00464FC4" w:rsidRPr="00464FC4">
        <w:rPr>
          <w:rFonts w:eastAsia="宋体" w:cs="Times New Roman"/>
          <w:sz w:val="28"/>
          <w:szCs w:val="28"/>
        </w:rPr>
        <w:t>[Topic]</w:t>
      </w:r>
    </w:p>
    <w:p w14:paraId="6FFE6B27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OR/14-26</w:t>
      </w:r>
    </w:p>
    <w:p w14:paraId="0E61AB89" w14:textId="77777777" w:rsidR="000B2031" w:rsidRPr="00464FC4" w:rsidRDefault="000B2031" w:rsidP="00464FC4">
      <w:pPr>
        <w:pStyle w:val="1"/>
        <w:numPr>
          <w:ilvl w:val="0"/>
          <w:numId w:val="5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#5 AND #13 AND #27</w:t>
      </w:r>
    </w:p>
    <w:p w14:paraId="53FE5DB1" w14:textId="77777777" w:rsidR="000B2031" w:rsidRPr="00464FC4" w:rsidRDefault="000B2031" w:rsidP="00464FC4">
      <w:pPr>
        <w:spacing w:line="480" w:lineRule="auto"/>
        <w:rPr>
          <w:rFonts w:eastAsia="宋体" w:cs="Times New Roman"/>
          <w:b/>
          <w:sz w:val="28"/>
          <w:szCs w:val="28"/>
        </w:rPr>
      </w:pPr>
    </w:p>
    <w:p w14:paraId="605D2E9C" w14:textId="6E576E8B" w:rsidR="000B2031" w:rsidRPr="00464FC4" w:rsidRDefault="00464FC4" w:rsidP="00464FC4">
      <w:pPr>
        <w:spacing w:line="480" w:lineRule="auto"/>
        <w:rPr>
          <w:rFonts w:eastAsia="宋体" w:cs="Times New Roman"/>
          <w:b/>
          <w:bCs/>
          <w:sz w:val="28"/>
          <w:szCs w:val="28"/>
          <w:shd w:val="clear" w:color="auto" w:fill="FFFFFF"/>
        </w:rPr>
      </w:pP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>The search strategy of Embase (n=</w:t>
      </w:r>
      <w:r w:rsidR="00105837">
        <w:rPr>
          <w:rFonts w:eastAsia="宋体" w:cs="Times New Roman"/>
          <w:b/>
          <w:bCs/>
          <w:sz w:val="28"/>
          <w:szCs w:val="28"/>
          <w:shd w:val="clear" w:color="auto" w:fill="FFFFFF"/>
        </w:rPr>
        <w:t>20</w:t>
      </w:r>
      <w:r w:rsidRPr="00464FC4">
        <w:rPr>
          <w:rFonts w:eastAsia="宋体" w:cs="Times New Roman"/>
          <w:b/>
          <w:bCs/>
          <w:sz w:val="28"/>
          <w:szCs w:val="28"/>
          <w:shd w:val="clear" w:color="auto" w:fill="FFFFFF"/>
        </w:rPr>
        <w:t>)</w:t>
      </w:r>
    </w:p>
    <w:p w14:paraId="71D1F24E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total glucosides of paeonia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1E49A029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total glucosides of paeony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09920842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bai shao zong gan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42538AC4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TGP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19FF6349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1-4</w:t>
      </w:r>
    </w:p>
    <w:p w14:paraId="7590B870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rheumatoid arthritis'/exp</w:t>
      </w:r>
    </w:p>
    <w:p w14:paraId="4C00A77C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ult onset still disease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50261132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felty syndrome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5F6E7A23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juvenile rheumatoid arthritis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2C507BCA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>'rheumatoid nodule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ti,kw</w:t>
      </w:r>
    </w:p>
    <w:p w14:paraId="26A9BD84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rheumatoid arthritis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 xml:space="preserve">ab,kw,ti </w:t>
      </w:r>
    </w:p>
    <w:p w14:paraId="58D82F38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OR/6-11</w:t>
      </w:r>
    </w:p>
    <w:p w14:paraId="78984F02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verse event'/exp</w:t>
      </w:r>
    </w:p>
    <w:p w14:paraId="061BED80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patient safety'/exp</w:t>
      </w:r>
    </w:p>
    <w:p w14:paraId="7872FF05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verse drug reaction'/exp</w:t>
      </w:r>
    </w:p>
    <w:p w14:paraId="6EAE5382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 xml:space="preserve">'toxicity and intoxication'/exp </w:t>
      </w:r>
    </w:p>
    <w:p w14:paraId="30C68343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side effect'/exp</w:t>
      </w:r>
    </w:p>
    <w:p w14:paraId="4AA65D82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verse event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6B5E1898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patient safety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13E26D4B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verse drug reaction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70878346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side effect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19C41B01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lastRenderedPageBreak/>
        <w:t>'adverse effect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134CB189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verse reaction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004382C8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patient harm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38FCD400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adverse drug reaction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565DD752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poisoning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691A4C6A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side reaction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 xml:space="preserve">ab,kw,ti </w:t>
      </w:r>
    </w:p>
    <w:p w14:paraId="30F2605E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toxic reaction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5D67B22A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toxic effect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6E2AE20D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secondary action*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7E2F0308" w14:textId="77777777" w:rsidR="000B2031" w:rsidRPr="00464FC4" w:rsidRDefault="000B2031" w:rsidP="00464FC4">
      <w:pPr>
        <w:pStyle w:val="a7"/>
        <w:numPr>
          <w:ilvl w:val="0"/>
          <w:numId w:val="6"/>
        </w:numPr>
        <w:spacing w:line="480" w:lineRule="auto"/>
        <w:ind w:firstLineChars="0"/>
        <w:rPr>
          <w:rFonts w:eastAsia="宋体" w:cs="Times New Roman"/>
          <w:sz w:val="28"/>
          <w:szCs w:val="28"/>
        </w:rPr>
      </w:pPr>
      <w:r w:rsidRPr="00464FC4">
        <w:rPr>
          <w:rFonts w:eastAsia="宋体" w:cs="Times New Roman"/>
          <w:sz w:val="28"/>
          <w:szCs w:val="28"/>
        </w:rPr>
        <w:t>'patient risk':</w:t>
      </w:r>
      <w:r w:rsidR="00DA09C9" w:rsidRPr="00464FC4">
        <w:rPr>
          <w:rFonts w:eastAsia="宋体" w:cs="Times New Roman"/>
          <w:sz w:val="28"/>
          <w:szCs w:val="28"/>
        </w:rPr>
        <w:t xml:space="preserve"> </w:t>
      </w:r>
      <w:r w:rsidRPr="00464FC4">
        <w:rPr>
          <w:rFonts w:eastAsia="宋体" w:cs="Times New Roman"/>
          <w:sz w:val="28"/>
          <w:szCs w:val="28"/>
        </w:rPr>
        <w:t>ab,kw,ti</w:t>
      </w:r>
    </w:p>
    <w:p w14:paraId="6C9442EA" w14:textId="77777777" w:rsidR="000B2031" w:rsidRPr="00464FC4" w:rsidRDefault="000B2031" w:rsidP="00464FC4">
      <w:pPr>
        <w:pStyle w:val="1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OR/13-31</w:t>
      </w:r>
    </w:p>
    <w:p w14:paraId="0ED7F256" w14:textId="77777777" w:rsidR="000B2031" w:rsidRPr="00464FC4" w:rsidRDefault="000B2031" w:rsidP="00464FC4">
      <w:pPr>
        <w:pStyle w:val="1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#5 AND #12 AND #32</w:t>
      </w:r>
    </w:p>
    <w:p w14:paraId="0D78934E" w14:textId="77777777" w:rsidR="000B2031" w:rsidRPr="00464FC4" w:rsidRDefault="000B2031" w:rsidP="00464FC4">
      <w:pPr>
        <w:pStyle w:val="1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lastRenderedPageBreak/>
        <w:t>#33</w:t>
      </w:r>
      <w:r w:rsidRPr="00464FC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[medline]/lim</w:t>
      </w:r>
    </w:p>
    <w:p w14:paraId="65B7C471" w14:textId="77777777" w:rsidR="000B2031" w:rsidRPr="00464FC4" w:rsidRDefault="000B2031" w:rsidP="00464FC4">
      <w:pPr>
        <w:pStyle w:val="1"/>
        <w:numPr>
          <w:ilvl w:val="0"/>
          <w:numId w:val="6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464FC4">
        <w:rPr>
          <w:rFonts w:ascii="Times New Roman" w:eastAsia="宋体" w:hAnsi="Times New Roman" w:cs="Times New Roman"/>
          <w:kern w:val="0"/>
          <w:sz w:val="28"/>
          <w:szCs w:val="28"/>
        </w:rPr>
        <w:t>#33 NOT #34</w:t>
      </w:r>
    </w:p>
    <w:sectPr w:rsidR="000B2031" w:rsidRPr="00464FC4" w:rsidSect="007868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BF182" w14:textId="77777777" w:rsidR="00692D4F" w:rsidRDefault="00692D4F" w:rsidP="00E94EBE">
      <w:r>
        <w:separator/>
      </w:r>
    </w:p>
  </w:endnote>
  <w:endnote w:type="continuationSeparator" w:id="0">
    <w:p w14:paraId="7768476D" w14:textId="77777777" w:rsidR="00692D4F" w:rsidRDefault="00692D4F" w:rsidP="00E94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5F3D0" w14:textId="77777777" w:rsidR="00692D4F" w:rsidRDefault="00692D4F" w:rsidP="00E94EBE">
      <w:r>
        <w:separator/>
      </w:r>
    </w:p>
  </w:footnote>
  <w:footnote w:type="continuationSeparator" w:id="0">
    <w:p w14:paraId="5FA3D1E5" w14:textId="77777777" w:rsidR="00692D4F" w:rsidRDefault="00692D4F" w:rsidP="00E94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A63CC"/>
    <w:multiLevelType w:val="multilevel"/>
    <w:tmpl w:val="5D804C02"/>
    <w:lvl w:ilvl="0">
      <w:start w:val="1"/>
      <w:numFmt w:val="decimal"/>
      <w:lvlText w:val="#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0C22E4"/>
    <w:multiLevelType w:val="hybridMultilevel"/>
    <w:tmpl w:val="6C1CDC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8B5729"/>
    <w:multiLevelType w:val="multilevel"/>
    <w:tmpl w:val="D152C57C"/>
    <w:lvl w:ilvl="0">
      <w:start w:val="1"/>
      <w:numFmt w:val="decimal"/>
      <w:lvlText w:val="#%1.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1F563C"/>
    <w:multiLevelType w:val="hybridMultilevel"/>
    <w:tmpl w:val="6C1CDC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147B01"/>
    <w:multiLevelType w:val="hybridMultilevel"/>
    <w:tmpl w:val="63FC2A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7EC4353"/>
    <w:multiLevelType w:val="hybridMultilevel"/>
    <w:tmpl w:val="20C21080"/>
    <w:lvl w:ilvl="0" w:tplc="866AFD5C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A3223B"/>
    <w:multiLevelType w:val="hybridMultilevel"/>
    <w:tmpl w:val="C8F881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8C64F71"/>
    <w:multiLevelType w:val="hybridMultilevel"/>
    <w:tmpl w:val="C038B712"/>
    <w:lvl w:ilvl="0" w:tplc="866AFD5C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DDD00FF"/>
    <w:multiLevelType w:val="hybridMultilevel"/>
    <w:tmpl w:val="6C1CDC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8B139AE"/>
    <w:multiLevelType w:val="multilevel"/>
    <w:tmpl w:val="5D804C02"/>
    <w:lvl w:ilvl="0">
      <w:start w:val="1"/>
      <w:numFmt w:val="decimal"/>
      <w:lvlText w:val="#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BF492E"/>
    <w:multiLevelType w:val="multilevel"/>
    <w:tmpl w:val="5D804C02"/>
    <w:lvl w:ilvl="0">
      <w:start w:val="1"/>
      <w:numFmt w:val="decimal"/>
      <w:lvlText w:val="#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09A3E59"/>
    <w:multiLevelType w:val="hybridMultilevel"/>
    <w:tmpl w:val="820A489E"/>
    <w:lvl w:ilvl="0" w:tplc="7B6E8B40">
      <w:start w:val="1"/>
      <w:numFmt w:val="decimal"/>
      <w:lvlText w:val="#%1."/>
      <w:lvlJc w:val="left"/>
      <w:pPr>
        <w:ind w:left="900" w:hanging="48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480" w:hanging="480"/>
      </w:pPr>
    </w:lvl>
    <w:lvl w:ilvl="2" w:tplc="7B6E8B40">
      <w:start w:val="1"/>
      <w:numFmt w:val="decimal"/>
      <w:lvlText w:val="#%3."/>
      <w:lvlJc w:val="left"/>
      <w:pPr>
        <w:ind w:left="96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lowerLetter"/>
      <w:lvlText w:val="%5)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lowerLetter"/>
      <w:lvlText w:val="%8)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12" w15:restartNumberingAfterBreak="0">
    <w:nsid w:val="65356738"/>
    <w:multiLevelType w:val="hybridMultilevel"/>
    <w:tmpl w:val="EF6E18AA"/>
    <w:lvl w:ilvl="0" w:tplc="866AFD5C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515D37"/>
    <w:multiLevelType w:val="hybridMultilevel"/>
    <w:tmpl w:val="80E2E8BE"/>
    <w:lvl w:ilvl="0" w:tplc="2804780E">
      <w:start w:val="1"/>
      <w:numFmt w:val="chineseCountingThousand"/>
      <w:lvlText w:val="（%1）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9"/>
  </w:num>
  <w:num w:numId="5">
    <w:abstractNumId w:val="12"/>
  </w:num>
  <w:num w:numId="6">
    <w:abstractNumId w:val="5"/>
  </w:num>
  <w:num w:numId="7">
    <w:abstractNumId w:val="7"/>
  </w:num>
  <w:num w:numId="8">
    <w:abstractNumId w:val="11"/>
  </w:num>
  <w:num w:numId="9">
    <w:abstractNumId w:val="6"/>
  </w:num>
  <w:num w:numId="10">
    <w:abstractNumId w:val="4"/>
  </w:num>
  <w:num w:numId="11">
    <w:abstractNumId w:val="1"/>
  </w:num>
  <w:num w:numId="12">
    <w:abstractNumId w:val="13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E09"/>
    <w:rsid w:val="00005388"/>
    <w:rsid w:val="00014B7F"/>
    <w:rsid w:val="00030472"/>
    <w:rsid w:val="0003503C"/>
    <w:rsid w:val="00055AEF"/>
    <w:rsid w:val="000655E1"/>
    <w:rsid w:val="0008729D"/>
    <w:rsid w:val="000B2031"/>
    <w:rsid w:val="00105837"/>
    <w:rsid w:val="0014722A"/>
    <w:rsid w:val="0017695B"/>
    <w:rsid w:val="00227615"/>
    <w:rsid w:val="002470D5"/>
    <w:rsid w:val="00316916"/>
    <w:rsid w:val="0032654F"/>
    <w:rsid w:val="00352BE6"/>
    <w:rsid w:val="0038677D"/>
    <w:rsid w:val="003D157F"/>
    <w:rsid w:val="003E6279"/>
    <w:rsid w:val="003F279E"/>
    <w:rsid w:val="003F306E"/>
    <w:rsid w:val="00407F45"/>
    <w:rsid w:val="00424C16"/>
    <w:rsid w:val="00464FC4"/>
    <w:rsid w:val="00466808"/>
    <w:rsid w:val="004F6D49"/>
    <w:rsid w:val="00565254"/>
    <w:rsid w:val="00571899"/>
    <w:rsid w:val="00571DF6"/>
    <w:rsid w:val="00575B04"/>
    <w:rsid w:val="005A33AC"/>
    <w:rsid w:val="00656C13"/>
    <w:rsid w:val="00692D4F"/>
    <w:rsid w:val="006A7EDE"/>
    <w:rsid w:val="006B751D"/>
    <w:rsid w:val="006C219E"/>
    <w:rsid w:val="006C7F1D"/>
    <w:rsid w:val="006D53EA"/>
    <w:rsid w:val="006E0DCF"/>
    <w:rsid w:val="00701BD4"/>
    <w:rsid w:val="0073468F"/>
    <w:rsid w:val="00755070"/>
    <w:rsid w:val="00762DD7"/>
    <w:rsid w:val="007868FB"/>
    <w:rsid w:val="007B6DFC"/>
    <w:rsid w:val="007C02B3"/>
    <w:rsid w:val="00851710"/>
    <w:rsid w:val="0087570B"/>
    <w:rsid w:val="00907AF0"/>
    <w:rsid w:val="009101BA"/>
    <w:rsid w:val="00966390"/>
    <w:rsid w:val="00972EED"/>
    <w:rsid w:val="00974238"/>
    <w:rsid w:val="00977E09"/>
    <w:rsid w:val="009D713B"/>
    <w:rsid w:val="009E523C"/>
    <w:rsid w:val="009E5B04"/>
    <w:rsid w:val="00A16D27"/>
    <w:rsid w:val="00A23EBE"/>
    <w:rsid w:val="00A94EED"/>
    <w:rsid w:val="00AA2B47"/>
    <w:rsid w:val="00AD1533"/>
    <w:rsid w:val="00B00319"/>
    <w:rsid w:val="00B36955"/>
    <w:rsid w:val="00B6106B"/>
    <w:rsid w:val="00B71813"/>
    <w:rsid w:val="00B72711"/>
    <w:rsid w:val="00BD585A"/>
    <w:rsid w:val="00BE0F85"/>
    <w:rsid w:val="00BE25C9"/>
    <w:rsid w:val="00BF5484"/>
    <w:rsid w:val="00C33A5C"/>
    <w:rsid w:val="00C520E1"/>
    <w:rsid w:val="00C862E8"/>
    <w:rsid w:val="00CA293C"/>
    <w:rsid w:val="00D44F95"/>
    <w:rsid w:val="00D737CF"/>
    <w:rsid w:val="00DA09C9"/>
    <w:rsid w:val="00DB5BF5"/>
    <w:rsid w:val="00DF06F3"/>
    <w:rsid w:val="00E43834"/>
    <w:rsid w:val="00E94EBE"/>
    <w:rsid w:val="00E9519C"/>
    <w:rsid w:val="00EC15E7"/>
    <w:rsid w:val="00EE548B"/>
    <w:rsid w:val="00F44647"/>
    <w:rsid w:val="00F82201"/>
    <w:rsid w:val="00F86DDF"/>
    <w:rsid w:val="00FB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A5371"/>
  <w15:chartTrackingRefBased/>
  <w15:docId w15:val="{80415512-EBF0-4CBB-96DA-E947EB7C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EBE"/>
    <w:pPr>
      <w:widowControl w:val="0"/>
      <w:jc w:val="both"/>
    </w:pPr>
    <w:rPr>
      <w:rFonts w:ascii="Times New Roman" w:hAnsi="Times New Roman" w:cs="Times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EBE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E94EBE"/>
    <w:pPr>
      <w:ind w:firstLineChars="200" w:firstLine="420"/>
    </w:pPr>
    <w:rPr>
      <w:rFonts w:asciiTheme="minorHAnsi" w:hAnsiTheme="minorHAnsi" w:cstheme="minorBidi"/>
      <w:kern w:val="2"/>
      <w:sz w:val="21"/>
      <w:szCs w:val="22"/>
    </w:rPr>
  </w:style>
  <w:style w:type="paragraph" w:styleId="a7">
    <w:name w:val="List Paragraph"/>
    <w:basedOn w:val="a"/>
    <w:uiPriority w:val="99"/>
    <w:qFormat/>
    <w:rsid w:val="00E94EBE"/>
    <w:pPr>
      <w:ind w:firstLineChars="200" w:firstLine="420"/>
    </w:pPr>
  </w:style>
  <w:style w:type="paragraph" w:customStyle="1" w:styleId="2">
    <w:name w:val="列出段落2"/>
    <w:basedOn w:val="a"/>
    <w:uiPriority w:val="34"/>
    <w:qFormat/>
    <w:rsid w:val="00E94EBE"/>
    <w:pPr>
      <w:ind w:firstLineChars="200" w:firstLine="420"/>
    </w:pPr>
    <w:rPr>
      <w:rFonts w:asciiTheme="minorHAnsi" w:hAnsiTheme="minorHAnsi" w:cstheme="minorBidi"/>
      <w:kern w:val="2"/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0B2031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2031"/>
    <w:rPr>
      <w:rFonts w:ascii="宋体" w:eastAsia="宋体" w:hAnsi="Times New Roman" w:cs="Times"/>
      <w:kern w:val="0"/>
      <w:sz w:val="18"/>
      <w:szCs w:val="18"/>
    </w:rPr>
  </w:style>
  <w:style w:type="paragraph" w:styleId="aa">
    <w:name w:val="Normal (Web)"/>
    <w:basedOn w:val="a"/>
    <w:uiPriority w:val="99"/>
    <w:qFormat/>
    <w:rsid w:val="00972EED"/>
    <w:pPr>
      <w:widowControl/>
    </w:pPr>
    <w:rPr>
      <w:rFonts w:asciiTheme="minorHAnsi" w:eastAsia="宋体" w:hAnsiTheme="minorHAnsi" w:cstheme="minorBidi"/>
      <w:kern w:val="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7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1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0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7358D3-F0E3-4F65-A1D5-447D7876D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6</Pages>
  <Words>796</Words>
  <Characters>4540</Characters>
  <Application>Microsoft Office Word</Application>
  <DocSecurity>0</DocSecurity>
  <Lines>37</Lines>
  <Paragraphs>10</Paragraphs>
  <ScaleCrop>false</ScaleCrop>
  <Company/>
  <LinksUpToDate>false</LinksUpToDate>
  <CharactersWithSpaces>5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Liu Bin</cp:lastModifiedBy>
  <cp:revision>31</cp:revision>
  <dcterms:created xsi:type="dcterms:W3CDTF">2018-09-03T07:48:00Z</dcterms:created>
  <dcterms:modified xsi:type="dcterms:W3CDTF">2021-02-17T08:46:00Z</dcterms:modified>
</cp:coreProperties>
</file>